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45A58" w14:textId="0AF99594" w:rsidR="00A93F96" w:rsidRPr="00E27017" w:rsidRDefault="00BB680E">
      <w:pPr>
        <w:rPr>
          <w:rFonts w:ascii="Times New Roman" w:hAnsi="Times New Roman" w:cs="Times New Roman"/>
        </w:rPr>
      </w:pPr>
      <w:r w:rsidRPr="00E27017">
        <w:rPr>
          <w:rFonts w:ascii="Times New Roman" w:hAnsi="Times New Roman" w:cs="Times New Roman"/>
        </w:rPr>
        <w:t>1</w:t>
      </w:r>
      <w:r w:rsidR="00E27017" w:rsidRPr="00E27017">
        <w:rPr>
          <w:rFonts w:ascii="Times New Roman" w:hAnsi="Times New Roman" w:cs="Times New Roman"/>
        </w:rPr>
        <w:t xml:space="preserve"> STR sites of Hep3B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7"/>
        <w:gridCol w:w="1113"/>
      </w:tblGrid>
      <w:tr w:rsidR="00BB680E" w:rsidRPr="00BB680E" w14:paraId="54D4EA8B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75B946F6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Amelogenin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5FE44FC4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</w:tr>
      <w:tr w:rsidR="00BB680E" w:rsidRPr="00BB680E" w14:paraId="25D92BC3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0736B642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CSF1PO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58FABAB2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BB680E" w:rsidRPr="00BB680E" w14:paraId="3C7F023B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17709D4D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2S1338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564F550F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21,25</w:t>
            </w:r>
          </w:p>
        </w:tc>
      </w:tr>
      <w:tr w:rsidR="00BB680E" w:rsidRPr="00BB680E" w14:paraId="58C9249D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6F856CD8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3S1358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6CAD8B62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</w:tr>
      <w:tr w:rsidR="00BB680E" w:rsidRPr="00BB680E" w14:paraId="2831E3F1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378E782C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5S818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6FA5015B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 w:rsidR="00BB680E" w:rsidRPr="00BB680E" w14:paraId="1A2C9228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1D024CF9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7S820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7C4FBDAD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8,10</w:t>
            </w:r>
          </w:p>
        </w:tc>
      </w:tr>
      <w:tr w:rsidR="00BB680E" w:rsidRPr="00BB680E" w14:paraId="39C37134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3AEFC932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8S1179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1C0653A4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BB680E" w:rsidRPr="00BB680E" w14:paraId="0D087A65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19DA9B54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13S317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7285AB45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2,14</w:t>
            </w:r>
          </w:p>
        </w:tc>
      </w:tr>
      <w:tr w:rsidR="00BB680E" w:rsidRPr="00BB680E" w14:paraId="7C8E81E1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194C1FC7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16S539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186BD9C8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BB680E" w:rsidRPr="00BB680E" w14:paraId="41D9734B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021985BC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18S51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282C2D7A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</w:tr>
      <w:tr w:rsidR="00BB680E" w:rsidRPr="00BB680E" w14:paraId="5A93C28B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4E28EA26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19S433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12AB8ED8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2.2,14</w:t>
            </w:r>
          </w:p>
        </w:tc>
      </w:tr>
    </w:tbl>
    <w:tbl>
      <w:tblPr>
        <w:tblpPr w:leftFromText="180" w:rightFromText="180" w:vertAnchor="text" w:horzAnchor="margin" w:tblpXSpec="center" w:tblpY="-5477"/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2"/>
        <w:gridCol w:w="988"/>
      </w:tblGrid>
      <w:tr w:rsidR="00BB680E" w:rsidRPr="00BB680E" w14:paraId="252956DA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03D42A10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21S11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7D5E4927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30,31</w:t>
            </w:r>
          </w:p>
        </w:tc>
      </w:tr>
      <w:tr w:rsidR="00BB680E" w:rsidRPr="00BB680E" w14:paraId="2B4C04D1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3DF5C26F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FGA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183102FB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</w:tr>
      <w:tr w:rsidR="00BB680E" w:rsidRPr="00BB680E" w14:paraId="4B080916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1E619128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PentaD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200A6D19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2,14</w:t>
            </w:r>
          </w:p>
        </w:tc>
      </w:tr>
      <w:tr w:rsidR="00BB680E" w:rsidRPr="00BB680E" w14:paraId="6463D6B3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0E5162E4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PentaE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634B8CC2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5,16</w:t>
            </w:r>
          </w:p>
        </w:tc>
      </w:tr>
      <w:tr w:rsidR="00BB680E" w:rsidRPr="00BB680E" w14:paraId="209E941E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65308444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TH01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114F0C7B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6,7</w:t>
            </w:r>
          </w:p>
        </w:tc>
      </w:tr>
      <w:tr w:rsidR="00BB680E" w:rsidRPr="00BB680E" w14:paraId="79F885F5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7EA4F6AC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TPOX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19981208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BB680E" w:rsidRPr="00BB680E" w14:paraId="3E79F7A7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4E380C07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vWA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5732447B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</w:tr>
      <w:tr w:rsidR="00BB680E" w:rsidRPr="00BB680E" w14:paraId="6FE97D09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681E9AC1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6S1043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7923DD30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2,17</w:t>
            </w:r>
          </w:p>
        </w:tc>
      </w:tr>
      <w:tr w:rsidR="00BB680E" w:rsidRPr="00BB680E" w14:paraId="0A8C1122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6B6EB32F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12S391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10DD0817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</w:tr>
      <w:tr w:rsidR="00BB680E" w:rsidRPr="00BB680E" w14:paraId="6964B1AE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3A79F05C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2S441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7306DD4C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0,12</w:t>
            </w:r>
          </w:p>
        </w:tc>
      </w:tr>
    </w:tbl>
    <w:p w14:paraId="315D3026" w14:textId="77777777" w:rsidR="00E27017" w:rsidRDefault="00E27017" w:rsidP="00E27017">
      <w:pPr>
        <w:widowControl/>
        <w:jc w:val="left"/>
        <w:rPr>
          <w:rFonts w:ascii="Calibri" w:eastAsia="宋体" w:hAnsi="Calibri" w:cs="Calibri"/>
          <w:color w:val="000000"/>
          <w:kern w:val="0"/>
          <w:sz w:val="20"/>
          <w:szCs w:val="20"/>
        </w:rPr>
      </w:pPr>
    </w:p>
    <w:p w14:paraId="719B32AC" w14:textId="43351B27" w:rsidR="00BB680E" w:rsidRPr="00E27017" w:rsidRDefault="00E27017" w:rsidP="00E27017">
      <w:pPr>
        <w:rPr>
          <w:rFonts w:ascii="宋体" w:eastAsia="宋体" w:hAnsi="宋体" w:cs="宋体"/>
          <w:kern w:val="0"/>
          <w:sz w:val="24"/>
          <w:szCs w:val="24"/>
        </w:rPr>
      </w:pPr>
      <w:r w:rsidRPr="00E27017">
        <w:rPr>
          <w:rFonts w:ascii="Times New Roman" w:hAnsi="Times New Roman" w:cs="Times New Roman"/>
        </w:rPr>
        <w:t>STR profiling</w:t>
      </w:r>
      <w:r w:rsidRPr="00E27017">
        <w:rPr>
          <w:rFonts w:ascii="Times New Roman" w:hAnsi="Times New Roman" w:cs="Times New Roman" w:hint="eastAsia"/>
        </w:rPr>
        <w:t xml:space="preserve"> of</w:t>
      </w:r>
      <w:r w:rsidRPr="00E27017">
        <w:rPr>
          <w:rFonts w:ascii="Times New Roman" w:hAnsi="Times New Roman" w:cs="Times New Roman"/>
        </w:rPr>
        <w:t xml:space="preserve"> H</w:t>
      </w:r>
      <w:r w:rsidRPr="00E27017">
        <w:rPr>
          <w:rFonts w:ascii="Times New Roman" w:hAnsi="Times New Roman" w:cs="Times New Roman" w:hint="eastAsia"/>
        </w:rPr>
        <w:t>ep</w:t>
      </w:r>
      <w:r w:rsidRPr="00E27017">
        <w:rPr>
          <w:rFonts w:ascii="Times New Roman" w:hAnsi="Times New Roman" w:cs="Times New Roman"/>
        </w:rPr>
        <w:t xml:space="preserve">3B </w:t>
      </w:r>
      <w:r w:rsidRPr="00E27017">
        <w:rPr>
          <w:rFonts w:ascii="Times New Roman" w:hAnsi="Times New Roman" w:cs="Times New Roman" w:hint="eastAsia"/>
        </w:rPr>
        <w:t>cells</w:t>
      </w:r>
    </w:p>
    <w:p w14:paraId="76325261" w14:textId="32B81679" w:rsidR="00E27017" w:rsidRDefault="00E27017" w:rsidP="00BB680E">
      <w:pPr>
        <w:widowControl/>
        <w:jc w:val="left"/>
        <w:rPr>
          <w:rFonts w:ascii="宋体" w:eastAsia="宋体" w:hAnsi="宋体" w:cs="宋体"/>
          <w:vanish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104CE6B3" wp14:editId="032E1AAC">
            <wp:extent cx="2611464" cy="35653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7801" cy="3574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620D6" w14:textId="45366871" w:rsidR="00E27017" w:rsidRDefault="00E27017" w:rsidP="00BB680E">
      <w:pPr>
        <w:widowControl/>
        <w:jc w:val="left"/>
        <w:rPr>
          <w:rFonts w:ascii="宋体" w:eastAsia="宋体" w:hAnsi="宋体" w:cs="宋体"/>
          <w:vanish/>
          <w:kern w:val="0"/>
          <w:sz w:val="24"/>
          <w:szCs w:val="24"/>
        </w:rPr>
      </w:pPr>
    </w:p>
    <w:p w14:paraId="53518174" w14:textId="071F1523" w:rsidR="00E27017" w:rsidRDefault="00E27017" w:rsidP="00BB680E">
      <w:pPr>
        <w:widowControl/>
        <w:jc w:val="left"/>
        <w:rPr>
          <w:rFonts w:ascii="宋体" w:eastAsia="宋体" w:hAnsi="宋体" w:cs="宋体"/>
          <w:vanish/>
          <w:kern w:val="0"/>
          <w:sz w:val="24"/>
          <w:szCs w:val="24"/>
        </w:rPr>
      </w:pPr>
    </w:p>
    <w:p w14:paraId="4E7A9523" w14:textId="4FB84D1C" w:rsidR="00E27017" w:rsidRDefault="00E27017" w:rsidP="00BB680E">
      <w:pPr>
        <w:widowControl/>
        <w:jc w:val="left"/>
        <w:rPr>
          <w:rFonts w:ascii="宋体" w:eastAsia="宋体" w:hAnsi="宋体" w:cs="宋体"/>
          <w:vanish/>
          <w:kern w:val="0"/>
          <w:sz w:val="24"/>
          <w:szCs w:val="24"/>
        </w:rPr>
      </w:pPr>
    </w:p>
    <w:p w14:paraId="6C730C80" w14:textId="14B388D5" w:rsidR="00E27017" w:rsidRDefault="00E27017" w:rsidP="00BB680E">
      <w:pPr>
        <w:widowControl/>
        <w:jc w:val="left"/>
        <w:rPr>
          <w:rFonts w:ascii="宋体" w:eastAsia="宋体" w:hAnsi="宋体" w:cs="宋体"/>
          <w:vanish/>
          <w:kern w:val="0"/>
          <w:sz w:val="24"/>
          <w:szCs w:val="24"/>
        </w:rPr>
      </w:pPr>
    </w:p>
    <w:p w14:paraId="46951072" w14:textId="5FA4C0AD" w:rsidR="00E27017" w:rsidRDefault="00E27017" w:rsidP="00BB680E">
      <w:pPr>
        <w:widowControl/>
        <w:jc w:val="left"/>
        <w:rPr>
          <w:rFonts w:ascii="宋体" w:eastAsia="宋体" w:hAnsi="宋体" w:cs="宋体"/>
          <w:vanish/>
          <w:kern w:val="0"/>
          <w:sz w:val="24"/>
          <w:szCs w:val="24"/>
        </w:rPr>
      </w:pPr>
    </w:p>
    <w:p w14:paraId="4E808FD4" w14:textId="351A8FD5" w:rsidR="00E27017" w:rsidRDefault="00E27017" w:rsidP="00BB680E">
      <w:pPr>
        <w:widowControl/>
        <w:jc w:val="left"/>
        <w:rPr>
          <w:rFonts w:ascii="宋体" w:eastAsia="宋体" w:hAnsi="宋体" w:cs="宋体"/>
          <w:vanish/>
          <w:kern w:val="0"/>
          <w:sz w:val="24"/>
          <w:szCs w:val="24"/>
        </w:rPr>
      </w:pPr>
    </w:p>
    <w:p w14:paraId="428D7960" w14:textId="3EFA6F14" w:rsidR="00BB680E" w:rsidRPr="00E27017" w:rsidRDefault="00BB680E">
      <w:pPr>
        <w:rPr>
          <w:rFonts w:ascii="Times New Roman" w:hAnsi="Times New Roman" w:cs="Times New Roman"/>
        </w:rPr>
      </w:pPr>
      <w:r w:rsidRPr="00E27017">
        <w:rPr>
          <w:rFonts w:ascii="Times New Roman" w:hAnsi="Times New Roman" w:cs="Times New Roman"/>
        </w:rPr>
        <w:lastRenderedPageBreak/>
        <w:t xml:space="preserve">2 </w:t>
      </w:r>
      <w:r w:rsidR="00E27017" w:rsidRPr="00E27017">
        <w:rPr>
          <w:rFonts w:ascii="Times New Roman" w:hAnsi="Times New Roman" w:cs="Times New Roman"/>
        </w:rPr>
        <w:t xml:space="preserve">STR sites of </w:t>
      </w:r>
      <w:r w:rsidRPr="00E27017">
        <w:rPr>
          <w:rFonts w:ascii="Times New Roman" w:hAnsi="Times New Roman" w:cs="Times New Roman"/>
        </w:rPr>
        <w:t>HepG2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7"/>
        <w:gridCol w:w="1113"/>
      </w:tblGrid>
      <w:tr w:rsidR="00BB680E" w:rsidRPr="00BB680E" w14:paraId="730F458C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48762354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Amelogenin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773623FB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</w:tr>
      <w:tr w:rsidR="00BB680E" w:rsidRPr="00BB680E" w14:paraId="22437B26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2BEC0552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CSF1PO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1894DF34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BB680E" w:rsidRPr="00BB680E" w14:paraId="354C319C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11D82F8F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2S1338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2DA530C1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21,25</w:t>
            </w:r>
          </w:p>
        </w:tc>
      </w:tr>
      <w:tr w:rsidR="00BB680E" w:rsidRPr="00BB680E" w14:paraId="13A2BD9C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4717EAD0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3S1358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7B980FCA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</w:tr>
      <w:tr w:rsidR="00BB680E" w:rsidRPr="00BB680E" w14:paraId="3DB7D7E6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6550BBA6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5S818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653BAF10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 w:rsidR="00BB680E" w:rsidRPr="00BB680E" w14:paraId="01D9BF0F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50E25949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7S820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16883158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8,10</w:t>
            </w:r>
          </w:p>
        </w:tc>
      </w:tr>
      <w:tr w:rsidR="00BB680E" w:rsidRPr="00BB680E" w14:paraId="3A5DEC5F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19835DDF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8S1179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5FB4E910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BB680E" w:rsidRPr="00BB680E" w14:paraId="71FE6FBE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4041BF05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13S317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3549F9BC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2,14</w:t>
            </w:r>
          </w:p>
        </w:tc>
      </w:tr>
      <w:tr w:rsidR="00BB680E" w:rsidRPr="00BB680E" w14:paraId="0CE81C35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4911D30B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16S539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4BDA331F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BB680E" w:rsidRPr="00BB680E" w14:paraId="67D815EC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3F8EDEF7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18S51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670C8F08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</w:tr>
      <w:tr w:rsidR="00BB680E" w:rsidRPr="00BB680E" w14:paraId="2BDC2E5A" w14:textId="77777777" w:rsidTr="00BB680E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67CDEDC7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19S433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6227CC79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2.2,14</w:t>
            </w:r>
          </w:p>
        </w:tc>
      </w:tr>
    </w:tbl>
    <w:tbl>
      <w:tblPr>
        <w:tblpPr w:leftFromText="180" w:rightFromText="180" w:vertAnchor="text" w:horzAnchor="margin" w:tblpXSpec="center" w:tblpY="-5453"/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2"/>
        <w:gridCol w:w="988"/>
      </w:tblGrid>
      <w:tr w:rsidR="00E27017" w:rsidRPr="00BB680E" w14:paraId="0FCA7C8A" w14:textId="77777777" w:rsidTr="00E27017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1F81FBA8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21S11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58A01174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30,31</w:t>
            </w:r>
          </w:p>
        </w:tc>
      </w:tr>
      <w:tr w:rsidR="00E27017" w:rsidRPr="00BB680E" w14:paraId="6ED4256C" w14:textId="77777777" w:rsidTr="00E27017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66187519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FGA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53513E69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</w:tr>
      <w:tr w:rsidR="00E27017" w:rsidRPr="00BB680E" w14:paraId="36722112" w14:textId="77777777" w:rsidTr="00E27017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5BAC93EC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PentaD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06B3AFF6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2,14</w:t>
            </w:r>
          </w:p>
        </w:tc>
      </w:tr>
      <w:tr w:rsidR="00E27017" w:rsidRPr="00BB680E" w14:paraId="43691751" w14:textId="77777777" w:rsidTr="00E27017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536B8BED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PentaE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5FE3DB83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5,16</w:t>
            </w:r>
          </w:p>
        </w:tc>
      </w:tr>
      <w:tr w:rsidR="00E27017" w:rsidRPr="00BB680E" w14:paraId="2F5042A0" w14:textId="77777777" w:rsidTr="00E27017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31B05964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TH01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5562186F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6,7</w:t>
            </w:r>
          </w:p>
        </w:tc>
      </w:tr>
      <w:tr w:rsidR="00E27017" w:rsidRPr="00BB680E" w14:paraId="5EA5878E" w14:textId="77777777" w:rsidTr="00E27017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3518C7F9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TPOX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12BC58C0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E27017" w:rsidRPr="00BB680E" w14:paraId="51811E28" w14:textId="77777777" w:rsidTr="00E27017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0F4E2935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vWA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448F88D5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</w:tr>
      <w:tr w:rsidR="00E27017" w:rsidRPr="00BB680E" w14:paraId="2743E4F1" w14:textId="77777777" w:rsidTr="00E27017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616EC902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6S1043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722241D1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2,17</w:t>
            </w:r>
          </w:p>
        </w:tc>
      </w:tr>
      <w:tr w:rsidR="00E27017" w:rsidRPr="00BB680E" w14:paraId="7F417DB5" w14:textId="77777777" w:rsidTr="00E27017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72B2A852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12S391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4AF04986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</w:tr>
      <w:tr w:rsidR="00E27017" w:rsidRPr="00BB680E" w14:paraId="27E3C084" w14:textId="77777777" w:rsidTr="00E27017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0E807567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2S441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7124B294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0,12</w:t>
            </w:r>
          </w:p>
        </w:tc>
      </w:tr>
    </w:tbl>
    <w:p w14:paraId="50BA4D6A" w14:textId="77777777" w:rsidR="00E27017" w:rsidRDefault="00E27017" w:rsidP="00E27017">
      <w:pPr>
        <w:rPr>
          <w:rFonts w:ascii="Times New Roman" w:hAnsi="Times New Roman" w:cs="Times New Roman"/>
        </w:rPr>
      </w:pPr>
    </w:p>
    <w:p w14:paraId="38EAF7DB" w14:textId="1638C024" w:rsidR="00BB680E" w:rsidRPr="00E27017" w:rsidRDefault="00E27017" w:rsidP="00E27017">
      <w:pPr>
        <w:rPr>
          <w:rFonts w:ascii="宋体" w:eastAsia="宋体" w:hAnsi="宋体" w:cs="宋体"/>
          <w:kern w:val="0"/>
          <w:sz w:val="24"/>
          <w:szCs w:val="24"/>
        </w:rPr>
      </w:pPr>
      <w:r w:rsidRPr="00E27017">
        <w:rPr>
          <w:rFonts w:ascii="Times New Roman" w:hAnsi="Times New Roman" w:cs="Times New Roman"/>
        </w:rPr>
        <w:t>STR profiling</w:t>
      </w:r>
      <w:r w:rsidRPr="00E27017">
        <w:rPr>
          <w:rFonts w:ascii="Times New Roman" w:hAnsi="Times New Roman" w:cs="Times New Roman" w:hint="eastAsia"/>
        </w:rPr>
        <w:t xml:space="preserve"> of</w:t>
      </w:r>
      <w:r w:rsidRPr="00E27017">
        <w:rPr>
          <w:rFonts w:ascii="Times New Roman" w:hAnsi="Times New Roman" w:cs="Times New Roman"/>
        </w:rPr>
        <w:t xml:space="preserve"> H</w:t>
      </w:r>
      <w:r w:rsidRPr="00E27017">
        <w:rPr>
          <w:rFonts w:ascii="Times New Roman" w:hAnsi="Times New Roman" w:cs="Times New Roman" w:hint="eastAsia"/>
        </w:rPr>
        <w:t>ep</w:t>
      </w:r>
      <w:r>
        <w:rPr>
          <w:rFonts w:ascii="Times New Roman" w:hAnsi="Times New Roman" w:cs="Times New Roman"/>
        </w:rPr>
        <w:t>G2</w:t>
      </w:r>
      <w:r w:rsidRPr="00E27017">
        <w:rPr>
          <w:rFonts w:ascii="Times New Roman" w:hAnsi="Times New Roman" w:cs="Times New Roman"/>
        </w:rPr>
        <w:t xml:space="preserve"> </w:t>
      </w:r>
      <w:r w:rsidRPr="00E27017">
        <w:rPr>
          <w:rFonts w:ascii="Times New Roman" w:hAnsi="Times New Roman" w:cs="Times New Roman" w:hint="eastAsia"/>
        </w:rPr>
        <w:t>cells</w:t>
      </w:r>
    </w:p>
    <w:p w14:paraId="55E35EB0" w14:textId="0C6FA73C" w:rsidR="00BB680E" w:rsidRDefault="00E27017">
      <w:r>
        <w:rPr>
          <w:noProof/>
        </w:rPr>
        <w:drawing>
          <wp:inline distT="0" distB="0" distL="0" distR="0" wp14:anchorId="2BFBE4A5" wp14:editId="59D6E927">
            <wp:extent cx="2968498" cy="4029236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8264" cy="4083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E73F8" w14:textId="77777777" w:rsidR="00E27017" w:rsidRDefault="00E27017"/>
    <w:p w14:paraId="42FAA728" w14:textId="77777777" w:rsidR="00E27017" w:rsidRDefault="00E27017"/>
    <w:p w14:paraId="4D932C8A" w14:textId="77777777" w:rsidR="00E27017" w:rsidRDefault="00E27017"/>
    <w:p w14:paraId="4C75D2A3" w14:textId="43A24188" w:rsidR="00BB680E" w:rsidRPr="00E27017" w:rsidRDefault="00676C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3</w:t>
      </w:r>
      <w:r w:rsidR="00BB680E" w:rsidRPr="00E27017">
        <w:rPr>
          <w:rFonts w:ascii="Times New Roman" w:hAnsi="Times New Roman" w:cs="Times New Roman"/>
        </w:rPr>
        <w:t xml:space="preserve"> </w:t>
      </w:r>
      <w:r w:rsidR="00E27017" w:rsidRPr="00E27017">
        <w:rPr>
          <w:rFonts w:ascii="Times New Roman" w:hAnsi="Times New Roman" w:cs="Times New Roman"/>
        </w:rPr>
        <w:t xml:space="preserve">STR sites of </w:t>
      </w:r>
      <w:r w:rsidR="00BB680E" w:rsidRPr="00E27017">
        <w:rPr>
          <w:rFonts w:ascii="Times New Roman" w:hAnsi="Times New Roman" w:cs="Times New Roman"/>
        </w:rPr>
        <w:t>SK-Hep-1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7"/>
        <w:gridCol w:w="1113"/>
        <w:gridCol w:w="36"/>
      </w:tblGrid>
      <w:tr w:rsidR="00BB680E" w:rsidRPr="00BB680E" w14:paraId="67088641" w14:textId="69CF3825" w:rsidTr="00CF3B69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176982D6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Amelogenin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45CD10C1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</w:tcPr>
          <w:p w14:paraId="4DA9D5C8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BB680E" w:rsidRPr="00BB680E" w14:paraId="6C83F1F0" w14:textId="077B3A8B" w:rsidTr="00CF3B69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4D134E5E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CSF1PO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78B2556B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1,12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</w:tcPr>
          <w:p w14:paraId="1D8194A8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BB680E" w:rsidRPr="00BB680E" w14:paraId="2F986B22" w14:textId="0F30A050" w:rsidTr="00CF3B69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1CE57EFF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2S1338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2B45CB63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20,23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</w:tcPr>
          <w:p w14:paraId="5782E824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BB680E" w:rsidRPr="00BB680E" w14:paraId="34E6FBB0" w14:textId="54108711" w:rsidTr="00CF3B69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0552CCD9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3S1358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54895DF9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</w:tcPr>
          <w:p w14:paraId="191A76C9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BB680E" w:rsidRPr="00BB680E" w14:paraId="55CA72CB" w14:textId="274BCE2B" w:rsidTr="00CF3B69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1C526DCD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5S818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214B034D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0,13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</w:tcPr>
          <w:p w14:paraId="22311699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BB680E" w:rsidRPr="00BB680E" w14:paraId="4B9E9BF7" w14:textId="503CB04A" w:rsidTr="00CF3B69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52A2BD12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7S820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483C47E3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8,11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</w:tcPr>
          <w:p w14:paraId="4343F660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BB680E" w:rsidRPr="00BB680E" w14:paraId="2CC5B608" w14:textId="214FA582" w:rsidTr="00CF3B69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1ED23E08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8S1179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02A27095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3,14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</w:tcPr>
          <w:p w14:paraId="078D1D88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BB680E" w:rsidRPr="00BB680E" w14:paraId="046BCDAC" w14:textId="4BB2B1D0" w:rsidTr="00CF3B69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37E529B3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13S317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6D7D8BDF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8,12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</w:tcPr>
          <w:p w14:paraId="215C5660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BB680E" w:rsidRPr="00BB680E" w14:paraId="4E923D33" w14:textId="6E6A643C" w:rsidTr="00CF3B69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36BDE314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16S539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2DBD3475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</w:tcPr>
          <w:p w14:paraId="029436F4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BB680E" w:rsidRPr="00BB680E" w14:paraId="2E272295" w14:textId="0B0CEA83" w:rsidTr="00CF3B69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5B42BF6B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18S51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2AB6494F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3,15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</w:tcPr>
          <w:p w14:paraId="098D5C17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BB680E" w:rsidRPr="00BB680E" w14:paraId="3517D3FF" w14:textId="0F12A72E" w:rsidTr="00CF3B69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2E668187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19S433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2D83D1E4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2,15.2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</w:tcPr>
          <w:p w14:paraId="59A44935" w14:textId="77777777" w:rsidR="00BB680E" w:rsidRPr="00BB680E" w:rsidRDefault="00BB680E" w:rsidP="00BB680E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</w:p>
        </w:tc>
      </w:tr>
    </w:tbl>
    <w:tbl>
      <w:tblPr>
        <w:tblpPr w:leftFromText="180" w:rightFromText="180" w:vertAnchor="text" w:horzAnchor="margin" w:tblpXSpec="center" w:tblpY="-5500"/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2"/>
        <w:gridCol w:w="1113"/>
      </w:tblGrid>
      <w:tr w:rsidR="00E27017" w:rsidRPr="00BB680E" w14:paraId="46BC8DD1" w14:textId="77777777" w:rsidTr="00E27017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665565D0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21S11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752FD2F2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29,31</w:t>
            </w:r>
          </w:p>
        </w:tc>
      </w:tr>
      <w:tr w:rsidR="00E27017" w:rsidRPr="00BB680E" w14:paraId="72B29B43" w14:textId="77777777" w:rsidTr="00E27017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4A99672A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FGA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7A1780BC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</w:tr>
      <w:tr w:rsidR="00E27017" w:rsidRPr="00BB680E" w14:paraId="4FA7D539" w14:textId="77777777" w:rsidTr="00E27017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48FB59FE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PentaD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6DB83A77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3,14</w:t>
            </w:r>
          </w:p>
        </w:tc>
      </w:tr>
      <w:tr w:rsidR="00E27017" w:rsidRPr="00BB680E" w14:paraId="645057A5" w14:textId="77777777" w:rsidTr="00E27017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74ABDE6B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PentaE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0080B299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3,21</w:t>
            </w:r>
          </w:p>
        </w:tc>
      </w:tr>
      <w:tr w:rsidR="00E27017" w:rsidRPr="00BB680E" w14:paraId="438BD952" w14:textId="77777777" w:rsidTr="00E27017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793F3A64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TH01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09B017C0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7,9</w:t>
            </w:r>
          </w:p>
        </w:tc>
      </w:tr>
      <w:tr w:rsidR="00E27017" w:rsidRPr="00BB680E" w14:paraId="69C8FE85" w14:textId="77777777" w:rsidTr="00E27017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671CFDF2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TPOX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5E4720FA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E27017" w:rsidRPr="00BB680E" w14:paraId="0C8EEC6B" w14:textId="77777777" w:rsidTr="00E27017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5ED91D24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vWA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4A3FCC56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4,17</w:t>
            </w:r>
          </w:p>
        </w:tc>
      </w:tr>
      <w:tr w:rsidR="00E27017" w:rsidRPr="00BB680E" w14:paraId="69C7B552" w14:textId="77777777" w:rsidTr="00E27017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62106AEF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6S1043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2AE33728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</w:tr>
      <w:tr w:rsidR="00E27017" w:rsidRPr="00BB680E" w14:paraId="04F9F326" w14:textId="77777777" w:rsidTr="00E27017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2D84090B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12S391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3D5BC74F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8,19</w:t>
            </w:r>
          </w:p>
        </w:tc>
      </w:tr>
      <w:tr w:rsidR="00E27017" w:rsidRPr="00BB680E" w14:paraId="14EDDE97" w14:textId="77777777" w:rsidTr="00E27017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03F1BD4B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b/>
                <w:bCs/>
                <w:color w:val="4A8D9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b/>
                <w:bCs/>
                <w:color w:val="4A8D90"/>
                <w:kern w:val="0"/>
                <w:sz w:val="15"/>
                <w:szCs w:val="15"/>
              </w:rPr>
              <w:t>D2S441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30" w:type="dxa"/>
              <w:left w:w="300" w:type="dxa"/>
              <w:bottom w:w="30" w:type="dxa"/>
              <w:right w:w="300" w:type="dxa"/>
            </w:tcMar>
            <w:vAlign w:val="center"/>
            <w:hideMark/>
          </w:tcPr>
          <w:p w14:paraId="6BF79A78" w14:textId="77777777" w:rsidR="00E27017" w:rsidRPr="00BB680E" w:rsidRDefault="00E27017" w:rsidP="00E27017">
            <w:pPr>
              <w:widowControl/>
              <w:spacing w:line="420" w:lineRule="atLeast"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BB680E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12.3,14</w:t>
            </w:r>
          </w:p>
        </w:tc>
      </w:tr>
    </w:tbl>
    <w:p w14:paraId="6E2CB201" w14:textId="344570D5" w:rsidR="00BB680E" w:rsidRDefault="00BB680E" w:rsidP="00BB680E">
      <w:pPr>
        <w:widowControl/>
        <w:jc w:val="left"/>
        <w:rPr>
          <w:rFonts w:ascii="宋体" w:eastAsia="宋体" w:hAnsi="宋体" w:cs="宋体"/>
          <w:vanish/>
          <w:kern w:val="0"/>
          <w:sz w:val="24"/>
          <w:szCs w:val="24"/>
        </w:rPr>
      </w:pPr>
    </w:p>
    <w:p w14:paraId="67067511" w14:textId="70A3F838" w:rsidR="00E27017" w:rsidRPr="00BB680E" w:rsidRDefault="00E27017" w:rsidP="00BB680E">
      <w:pPr>
        <w:widowControl/>
        <w:jc w:val="left"/>
        <w:rPr>
          <w:rFonts w:ascii="宋体" w:eastAsia="宋体" w:hAnsi="宋体" w:cs="宋体"/>
          <w:vanish/>
          <w:kern w:val="0"/>
          <w:sz w:val="24"/>
          <w:szCs w:val="24"/>
        </w:rPr>
      </w:pPr>
      <w:r w:rsidRPr="00E27017">
        <w:rPr>
          <w:rFonts w:ascii="Times New Roman" w:hAnsi="Times New Roman" w:cs="Times New Roman"/>
        </w:rPr>
        <w:t>STR profiling</w:t>
      </w:r>
      <w:r w:rsidRPr="00E27017">
        <w:rPr>
          <w:rFonts w:ascii="Times New Roman" w:hAnsi="Times New Roman" w:cs="Times New Roman" w:hint="eastAsia"/>
        </w:rPr>
        <w:t xml:space="preserve"> of</w:t>
      </w:r>
      <w:r w:rsidRPr="00E27017">
        <w:rPr>
          <w:rFonts w:ascii="Times New Roman" w:hAnsi="Times New Roman" w:cs="Times New Roman"/>
        </w:rPr>
        <w:t xml:space="preserve"> SK-Hep-1</w:t>
      </w:r>
      <w:r>
        <w:rPr>
          <w:rFonts w:ascii="Times New Roman" w:hAnsi="Times New Roman" w:cs="Times New Roman"/>
        </w:rPr>
        <w:t xml:space="preserve"> </w:t>
      </w:r>
      <w:r w:rsidRPr="00E27017">
        <w:rPr>
          <w:rFonts w:ascii="Times New Roman" w:hAnsi="Times New Roman" w:cs="Times New Roman" w:hint="eastAsia"/>
        </w:rPr>
        <w:t>cells</w:t>
      </w:r>
    </w:p>
    <w:p w14:paraId="5D525CAF" w14:textId="18891B83" w:rsidR="00BB680E" w:rsidRDefault="00E27017">
      <w:r>
        <w:rPr>
          <w:noProof/>
        </w:rPr>
        <w:drawing>
          <wp:inline distT="0" distB="0" distL="0" distR="0" wp14:anchorId="79DD4459" wp14:editId="44F4E85C">
            <wp:extent cx="2858082" cy="3843580"/>
            <wp:effectExtent l="0" t="0" r="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0600" cy="3846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B68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24C2E" w14:textId="77777777" w:rsidR="00220BDD" w:rsidRDefault="00220BDD" w:rsidP="00BB680E">
      <w:r>
        <w:separator/>
      </w:r>
    </w:p>
  </w:endnote>
  <w:endnote w:type="continuationSeparator" w:id="0">
    <w:p w14:paraId="14EBCE3D" w14:textId="77777777" w:rsidR="00220BDD" w:rsidRDefault="00220BDD" w:rsidP="00BB6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3E310" w14:textId="77777777" w:rsidR="00220BDD" w:rsidRDefault="00220BDD" w:rsidP="00BB680E">
      <w:r>
        <w:separator/>
      </w:r>
    </w:p>
  </w:footnote>
  <w:footnote w:type="continuationSeparator" w:id="0">
    <w:p w14:paraId="77688777" w14:textId="77777777" w:rsidR="00220BDD" w:rsidRDefault="00220BDD" w:rsidP="00BB68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D92"/>
    <w:rsid w:val="00051E3B"/>
    <w:rsid w:val="000C4BB6"/>
    <w:rsid w:val="001906A4"/>
    <w:rsid w:val="00220BDD"/>
    <w:rsid w:val="00541915"/>
    <w:rsid w:val="00676CC6"/>
    <w:rsid w:val="00A93F96"/>
    <w:rsid w:val="00BB680E"/>
    <w:rsid w:val="00E27017"/>
    <w:rsid w:val="00FA7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96E16B"/>
  <w15:chartTrackingRefBased/>
  <w15:docId w15:val="{C554E5A3-FD41-4539-838A-47DC8AF34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70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68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68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68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680E"/>
    <w:rPr>
      <w:sz w:val="18"/>
      <w:szCs w:val="18"/>
    </w:rPr>
  </w:style>
  <w:style w:type="character" w:customStyle="1" w:styleId="fontstyle01">
    <w:name w:val="fontstyle01"/>
    <w:basedOn w:val="a0"/>
    <w:rsid w:val="00E27017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6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理员</dc:creator>
  <cp:keywords/>
  <dc:description/>
  <cp:lastModifiedBy>管理员</cp:lastModifiedBy>
  <cp:revision>5</cp:revision>
  <dcterms:created xsi:type="dcterms:W3CDTF">2023-02-22T08:17:00Z</dcterms:created>
  <dcterms:modified xsi:type="dcterms:W3CDTF">2023-03-02T01:59:00Z</dcterms:modified>
</cp:coreProperties>
</file>